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8222" w:leader="none"/>
        </w:tabs>
        <w:jc w:val="right"/>
        <w:rPr/>
      </w:pPr>
      <w:r>
        <w:rPr>
          <w:lang w:val="en-US" w:eastAsia="en-US"/>
        </w:rPr>
        <w:drawing>
          <wp:inline distT="0" distB="0" distL="0" distR="0">
            <wp:extent cx="1677035" cy="726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7035" cy="72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ab/>
      </w:r>
      <w:r>
        <w:rPr>
          <w:b/>
        </w:rPr>
        <w:t>Catherine Sherlock</w: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5372100" cy="0"/>
                <wp:effectExtent l="0" t="28575" r="0" b="285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57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pt" to="422.95pt,9pt" stroked="t" o:allowincell="f" style="position:absolute">
                <v:stroke color="black" weight="572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center"/>
        <w:rPr>
          <w:b/>
          <w:b/>
        </w:rPr>
      </w:pPr>
      <w:r>
        <w:rPr>
          <w:b/>
        </w:rPr>
        <w:t xml:space="preserve">Outline for mindfulness component of SMA for diabetes clinical trial - </w:t>
        <w:tab/>
        <w:t>NICM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rPr/>
      </w:pPr>
      <w:r>
        <w:rPr/>
        <w:t xml:space="preserve">Each session will be 20 minutes comprised of five minutes to introduce a key mindfulness concept and a 15 minute practice. Participants will be seated comfortably in chairs, and inline with a trauma-sensitive protocol will be invited to keep their eyes open or closed depending on what they felt more comfortable with. 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  <w:t>Participants will be encouraged to record (on their own device) the practice for their own use, between five and seven days per week. To be practiced at a time that works within their lifestyle. As educator I will also record the practice so that it is available to provide to anyone who may miss a session and for the purpose of documenting the trial.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  <w:t>The following table outlines the content of the theme of each session and the accompanying mindfulness practice.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</w:r>
    </w:p>
    <w:tbl>
      <w:tblPr>
        <w:tblW w:w="8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4536"/>
        <w:gridCol w:w="303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>
                <w:b/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>
                <w:b/>
                <w:b/>
              </w:rPr>
            </w:pPr>
            <w:r>
              <w:rPr>
                <w:b/>
              </w:rPr>
              <w:t>Concept or theme for discussion (5 mins)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>
                <w:b/>
                <w:b/>
              </w:rPr>
            </w:pPr>
            <w:r>
              <w:rPr>
                <w:b/>
              </w:rPr>
              <w:t>Practice outline (15 mins)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6/6/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Defining mindfulness: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>
                <w:i/>
                <w:i/>
              </w:rPr>
            </w:pPr>
            <w:r>
              <w:rPr>
                <w:i/>
              </w:rPr>
              <w:t>Mindfulness means paying attention in a particular way; on purpose, in the present moment, and non-judgementally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Emphasis the two wings of mindfulness – awareness and compassion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Foundational body scan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20/6/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Simply can’t do it wrong: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Just about noticing. Noticing = awareness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How is it possible to be aware in an incorrect way?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Introduce the concept of the witness You remain in control of your experience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You are the expert on you – you are your own teacher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Simple body scan and breath sensing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4/7/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Finding an appropriate anchor: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Body, breath, sound, sensation, inner resource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Tone nervous system (simple body/breath sensing) and experiment with using chosen anchor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18/7/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You are not your thoughts: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Observing the mind thinking itself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Not trying to get rid of thinking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Thinking not bad, but can be overused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Tone nervous system and then use anchor while observing the thinking mind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1/8/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Emotions as sensations in the body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Tone nervous system then use anchor while exploring emotion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15/8/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Welcoming/radical acceptance:</w:t>
            </w:r>
          </w:p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Everything as it is. Letting go of fixing and changing</w:t>
            </w:r>
          </w:p>
        </w:tc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0" w:leader="none"/>
                <w:tab w:val="left" w:pos="4500" w:leader="none"/>
                <w:tab w:val="right" w:pos="8280" w:leader="none"/>
              </w:tabs>
              <w:rPr/>
            </w:pPr>
            <w:r>
              <w:rPr/>
              <w:t>Tone nervous system and offer resting in awareness practice, with anchor.</w:t>
            </w:r>
          </w:p>
        </w:tc>
      </w:tr>
    </w:tbl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  <w:t xml:space="preserve">In addition, the themes that were covered in each education component of the SMAs were woven into the mindfulness sessions as follows: 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>
          <w:b/>
          <w:bCs/>
        </w:rPr>
        <w:t>Understanding and monitoring blood glucose levels</w:t>
      </w:r>
      <w:r>
        <w:rPr/>
        <w:t> – Use mindfulness to develop awareness of the felt sense of changing glucose levels in the body – taking time to notice where and how it feels in the body when BGL are high/low.  This could be covered in discussion in relation to the informal practice of mindfulness at various times throughout the day in addition to a set time each day to sit/lie and practice.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>
          <w:b/>
          <w:b/>
          <w:bCs/>
        </w:rPr>
      </w:pPr>
      <w:r>
        <w:rPr>
          <w:b/>
          <w:bCs/>
        </w:rPr>
        <w:t> 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>
          <w:b/>
          <w:bCs/>
        </w:rPr>
        <w:t>Feet – </w:t>
      </w:r>
      <w:r>
        <w:rPr/>
        <w:t>noticing the effect on the body/mind when self-massaging feet. Suggest that feeling into the feet may be grounding, but noticing for themselves what happens when they feel into the sensation of their feet – what their experience is – noticing for anything else that may arise.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  <w:t> 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>
          <w:b/>
          <w:bCs/>
        </w:rPr>
        <w:t>Healthier meals – </w:t>
      </w:r>
      <w:r>
        <w:rPr/>
        <w:t>notice any emotions, feelings, thoughts, shoulds or shouldn’ts that arise around suggestions about eating healthier meals.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  <w:t> 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>
          <w:b/>
          <w:bCs/>
        </w:rPr>
        <w:t>Moving more – </w:t>
      </w:r>
      <w:r>
        <w:rPr/>
        <w:t>as above in relation to suggestions to move more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  <w:t> 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>
          <w:b/>
          <w:bCs/>
        </w:rPr>
        <w:t>Medication – </w:t>
      </w:r>
      <w:r>
        <w:rPr/>
        <w:t>noticing any emotions, thoughts, feelings, stories that surface around medication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  <w:t> 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>
          <w:b/>
          <w:bCs/>
        </w:rPr>
        <w:t>Sick Days – </w:t>
      </w:r>
      <w:r>
        <w:rPr/>
        <w:t>as above in relation to managing sick days.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  <w:t> </w:t>
      </w:r>
    </w:p>
    <w:p>
      <w:pPr>
        <w:pStyle w:val="Normal"/>
        <w:tabs>
          <w:tab w:val="clear" w:pos="720"/>
          <w:tab w:val="left" w:pos="1440" w:leader="none"/>
          <w:tab w:val="left" w:pos="4500" w:leader="none"/>
          <w:tab w:val="right" w:pos="8280" w:leader="none"/>
        </w:tabs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797" w:right="1797" w:gutter="0" w:header="0" w:top="993" w:footer="626" w:bottom="21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radley Hand ITC">
    <w:charset w:val="00"/>
    <w:family w:val="script"/>
    <w:pitch w:val="variable"/>
  </w:font>
  <w:font w:name="Papyru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b/>
        <w:b/>
        <w:bCs/>
        <w:sz w:val="22"/>
        <w:lang w:val="en-US" w:eastAsia="en-US"/>
      </w:rPr>
    </w:pPr>
    <w:r>
      <w:rPr>
        <w:b/>
        <w:bCs/>
        <w:sz w:val="22"/>
        <w:lang w:val="en-US" w:eastAsia="en-US"/>
      </w:rP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571500</wp:posOffset>
              </wp:positionH>
              <wp:positionV relativeFrom="paragraph">
                <wp:posOffset>100965</wp:posOffset>
              </wp:positionV>
              <wp:extent cx="4343400" cy="0"/>
              <wp:effectExtent l="0" t="28575" r="0" b="28575"/>
              <wp:wrapNone/>
              <wp:docPr id="3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343400" cy="0"/>
                      </a:xfrm>
                      <a:prstGeom prst="line">
                        <a:avLst/>
                      </a:prstGeom>
                      <a:ln w="5724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45pt,7.95pt" to="386.95pt,7.95pt" stroked="t" o:allowincell="f" style="position:absolute">
              <v:stroke color="black" weight="57240" joinstyle="miter" endcap="flat"/>
              <v:fill o:detectmouseclick="t" on="false"/>
              <w10:wrap type="none"/>
            </v:line>
          </w:pict>
        </mc:Fallback>
      </mc:AlternateContent>
    </w:r>
  </w:p>
  <w:p>
    <w:pPr>
      <w:pStyle w:val="Normal"/>
      <w:jc w:val="center"/>
      <w:rPr/>
    </w:pPr>
    <w:r>
      <w:rPr>
        <w:b/>
        <w:bCs/>
        <w:sz w:val="22"/>
      </w:rPr>
      <w:t>Yoga from the Inside</w:t>
    </w:r>
  </w:p>
  <w:p>
    <w:pPr>
      <w:pStyle w:val="Normal"/>
      <w:jc w:val="center"/>
      <w:rPr>
        <w:b/>
        <w:b/>
        <w:bCs/>
        <w:sz w:val="22"/>
      </w:rPr>
    </w:pPr>
    <w:r>
      <w:rPr>
        <w:b/>
        <w:bCs/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Bradley Hand ITC" w:hAnsi="Bradley Hand ITC" w:cs="Bradley Hand ITC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5760" w:leader="none"/>
      </w:tabs>
      <w:outlineLvl w:val="3"/>
    </w:pPr>
    <w:rPr>
      <w:b/>
      <w:bCs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Papyrus" w:hAnsi="Papyrus" w:cs="Papyrus"/>
      <w:b/>
      <w:bCs/>
      <w:sz w:val="18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440" w:leader="none"/>
        <w:tab w:val="right" w:pos="8280" w:leader="none"/>
      </w:tabs>
    </w:pPr>
    <w:rPr>
      <w:b/>
      <w:b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WINDOWS\Application Data\Microsoft\Templates\Leumeah2.dot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08:09:00Z</dcterms:created>
  <dc:creator>STAFF UWS</dc:creator>
  <dc:description/>
  <cp:keywords/>
  <dc:language>en-US</dc:language>
  <cp:lastModifiedBy>Carolyn Ee</cp:lastModifiedBy>
  <cp:lastPrinted>2017-12-18T04:53:00Z</cp:lastPrinted>
  <dcterms:modified xsi:type="dcterms:W3CDTF">2020-05-29T03:48:00Z</dcterms:modified>
  <cp:revision>8</cp:revision>
  <dc:subject/>
  <dc:title> </dc:title>
</cp:coreProperties>
</file>